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4,5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9,10,11,12,13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3T08:39:00Z</dcterms:created>
  <dc:creator>JKitchen</dc:creator>
  <dc:description/>
  <cp:keywords/>
  <dc:language>en-US</dc:language>
  <cp:lastModifiedBy>Sara Lindström</cp:lastModifiedBy>
  <dcterms:modified xsi:type="dcterms:W3CDTF">2024-09-23T08:39: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4f47f409d8c8767b9eb29ee08f21e017871da701e89e46070caae1af1f20ea</vt:lpwstr>
  </property>
</Properties>
</file>